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Pubmed Search Query：18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nal surgery[Title/Abstract]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mbar spine surgery[Title/Abstract]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oracic spine surgery[Title/Abstract]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(Spinal surgery[Title/Abstract]) OR (Lumbar spine surgery[Title/Abstract])) OR (Thoracic spine surgery[Title/Abstract])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ne Blocks[Title/Abstract]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((Spinal surgery[Title/Abstract]) OR (Lumbar spine surgery[Title/Abstract])) OR (Thoracic spine surgery[Title/Abstract])) AND (Plane Blocks[Title/Abstract])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NKI Search Query：20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inese search term</w:t>
      </w:r>
      <w:r>
        <w:rPr>
          <w:rFonts w:hint="default" w:ascii="Times New Roman" w:hAnsi="Times New Roman" w:cs="Times New Roman"/>
          <w:lang w:eastAsia="zh-CN"/>
        </w:rPr>
        <w:t>：</w:t>
      </w:r>
      <w:r>
        <w:rPr>
          <w:rFonts w:hint="default" w:ascii="Times New Roman" w:hAnsi="Times New Roman" w:cs="Times New Roman"/>
        </w:rPr>
        <w:t>（主题：筋膜平面阻滞）OR（主题：竖脊肌平面阻滞）AND（主题：腰椎）OR（主题：胸椎）OR（主题：脊柱）AND（主题：腰椎）OR（主题：胸椎）OR（主题：脊柱）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glish search terms</w:t>
      </w:r>
      <w:r>
        <w:rPr>
          <w:rFonts w:hint="default" w:ascii="Times New Roman" w:hAnsi="Times New Roman" w:cs="Times New Roman"/>
          <w:lang w:eastAsia="zh-CN"/>
        </w:rPr>
        <w:t>：</w:t>
      </w:r>
      <w:r>
        <w:rPr>
          <w:rFonts w:hint="default" w:ascii="Times New Roman" w:hAnsi="Times New Roman" w:cs="Times New Roman"/>
        </w:rPr>
        <w:t>(Subject: Fascial Plane Block) OR (Subject: Erector Spinae Plane Block) AND (Subject: Lumbar Spine) OR (Subject: Thoracic Spine) OR (Subject: Spine) AND (Subject: Lumbar Spine) OR (Subject: Thoracic Spine) OR (Subject: Spine)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880" cy="2668905"/>
            <wp:effectExtent l="0" t="0" r="7620" b="10795"/>
            <wp:docPr id="1" name="图片 1" descr="3635ee7d219fb0ee806719a1bd5fe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3635ee7d219fb0ee806719a1bd5fe5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思源宋体 CN SemiBold">
    <w:panose1 w:val="02020600000000000000"/>
    <w:charset w:val="86"/>
    <w:family w:val="auto"/>
    <w:pitch w:val="default"/>
    <w:sig w:usb0="20000083" w:usb1="2ADF3C10" w:usb2="00000016" w:usb3="00000000" w:csb0="60060107" w:csb1="00000000"/>
  </w:font>
  <w:font w:name="思源宋体 CN ExtraLight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kYjViMGJlZGQ4Njg4NDRjMmYyZTE4MDE1MWFmYjcifQ=="/>
  </w:docVars>
  <w:rsids>
    <w:rsidRoot w:val="15E44487"/>
    <w:rsid w:val="01BB35EB"/>
    <w:rsid w:val="11AB7817"/>
    <w:rsid w:val="15E44487"/>
    <w:rsid w:val="168E0960"/>
    <w:rsid w:val="31E2086A"/>
    <w:rsid w:val="48FD7085"/>
    <w:rsid w:val="706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787</Characters>
  <Lines>0</Lines>
  <Paragraphs>0</Paragraphs>
  <TotalTime>3</TotalTime>
  <ScaleCrop>false</ScaleCrop>
  <LinksUpToDate>false</LinksUpToDate>
  <CharactersWithSpaces>854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1:25:00Z</dcterms:created>
  <dc:creator>刘欢</dc:creator>
  <cp:lastModifiedBy>1%</cp:lastModifiedBy>
  <dcterms:modified xsi:type="dcterms:W3CDTF">2025-09-09T13:1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8BDE1AAF82024B1291183D85E68CFBA4</vt:lpwstr>
  </property>
</Properties>
</file>